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BED" w:rsidRPr="00553363" w:rsidRDefault="008C3BED" w:rsidP="008C3BED">
      <w:pPr>
        <w:spacing w:line="48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53363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reatments were used for patients</w:t>
      </w:r>
    </w:p>
    <w:p w:rsidR="008C3BED" w:rsidRPr="0018779E" w:rsidRDefault="008C3BED" w:rsidP="008C3BE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>The use of antipsychotics and mood stabilizers in the BD-M group was as follows: olanzapine + valproate (7), olanzapine + quetiapine (2), olanzapine (2); olanzapine + clozapine (1), valproate + quetiapine (23), olanzapine + lithium carbonate (1), lithium carbonate + clozapine (1), quetiapine (1), lithium carbonate + quetiapine (4), venlafaxine + valproate (1), ziprasidone + lithium carbonate (1). We converted each antipsychotic dose to chlorpromazine equivalent antipsychotic dosage. Chlorpromazine equivalent antipsychotic dosage (CPZ) (Andreasen, Pressler, Nopoulos, Miller, &amp; Ho, 2010; Gardner et al., 2010; Tachibana et al., 2016) in BD-M patients was 438.99 ± 527.64mg/d (mean ± SD). The average dose of valproate was 565.38 ± 491.85mg/d (mean ± SD)</w:t>
      </w:r>
      <w:r w:rsidRPr="001877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average dose of lithium carbonate was 95.19 ± 288.04mg/d(mean ± SD)</w:t>
      </w:r>
      <w:r w:rsidRPr="001877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p w:rsidR="008C3BED" w:rsidRPr="0018779E" w:rsidRDefault="008C3BED" w:rsidP="008C3BE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8C3BED" w:rsidRPr="0018779E" w:rsidRDefault="008C3BED" w:rsidP="008C3BE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use of antipsychotics, mood stabilizers and antidepressant in the BD-D group was as follows: aripiprazole + duloxetine (4), </w:t>
      </w:r>
      <w:r w:rsidRPr="001877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</w:t>
      </w: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isulapride + votioxetine (1), olanzapine + votioxetine (1), valproate + amfebutamone (1), amfebutamone + lithium carbonate (1), amfebutamone + quetiapine (1), amfebutamone (1), sertraline +quetiapine (3), valproate + sertraline (2), sertraline + sulpiride (1), sertraline+ lithium carbonate (1), sertraline + paliperidone (1), citalopram + quetiapine (3), citalopram (1), citalopram + lithium carbonate (1), citalopram + olanzapine (1), citalopram + risperidone (2); escitalopram + paliperidone (1), escitalopram + olanzapine (1), escitalopram + quetiapine (2), escitalopram + valproate (1), venlafaxine + olanzapine (2), venlafaxine </w:t>
      </w: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>+ risperidone (2), venlafaxine + quetiapine (1). We converted each drug to a citalopram equivalent, and the citalopram equivalent in BD-D was 31.67 ± 14.43mg/d (mean ± SD). Chlorpromazine equivalent antipsychotic dosage in BD-D patients was 200.87 ± 185.13mg/d (mean ± SD). The average dose of lithium carbonate was 47.37 ± 163.97mg/d(mean ± SD).</w:t>
      </w:r>
    </w:p>
    <w:p w:rsidR="008C3BED" w:rsidRPr="0018779E" w:rsidRDefault="008C3BED" w:rsidP="008C3BE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8C3BED" w:rsidRDefault="008C3BED" w:rsidP="008C3BE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>The use of antipsychotics, mood stabilizers and antidepressant in the MDD group was as follows: agomelatine (1), fluoxetine (2), mirtazapine + amisulapride (1), mirtazapine (2), trazodone hydrochloride (1), fluvoxamine + boonanserin (1</w:t>
      </w:r>
      <w:r w:rsidRPr="001877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),</w:t>
      </w: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fluvoxamine (1), paroxetine (3); Duloxetine + quetiapine (2)</w:t>
      </w:r>
      <w:r w:rsidRPr="001877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，</w:t>
      </w: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uloxetine (5); votioxetine (2); sertraline + quetiapine (1); sertraline + olanzapine (1), sertraline (3); citalopram + agomelatine (1)</w:t>
      </w:r>
      <w:r w:rsidRPr="0018779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18779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citalopram (5), escitalopram (5), venlafaxine + aripiprazole (1), venlafaxine + mirtazapine (1), venlafaxine plus quetiapine (1), venlafaxine (6); mianserin (1). We converted each drug to a citalopram equivalent, and the citalopram equivalent in MDD was 43.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 ± 15.90mg/d (mean ± SD)</w:t>
      </w:r>
    </w:p>
    <w:p w:rsidR="008C3BED" w:rsidRPr="009565DF" w:rsidRDefault="008C3BED" w:rsidP="008C3BED">
      <w:pPr>
        <w:spacing w:line="480" w:lineRule="auto"/>
        <w:rPr>
          <w:rFonts w:ascii="Times New Roman" w:eastAsia="宋体" w:hAnsi="Times New Roman" w:cs="Times New Roman" w:hint="eastAsia"/>
          <w:color w:val="000000"/>
          <w:sz w:val="24"/>
          <w:szCs w:val="24"/>
        </w:rPr>
        <w:sectPr w:rsidR="008C3BED" w:rsidRPr="009565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2D68CA" w:rsidRPr="008C3BED" w:rsidRDefault="002D68CA" w:rsidP="008C3BED">
      <w:pPr>
        <w:rPr>
          <w:rFonts w:hint="eastAsia"/>
        </w:rPr>
      </w:pPr>
    </w:p>
    <w:sectPr w:rsidR="002D68CA" w:rsidRPr="008C3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3DA" w:rsidRDefault="006D23DA" w:rsidP="008C3BED">
      <w:r>
        <w:separator/>
      </w:r>
    </w:p>
  </w:endnote>
  <w:endnote w:type="continuationSeparator" w:id="0">
    <w:p w:rsidR="006D23DA" w:rsidRDefault="006D23DA" w:rsidP="008C3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3DA" w:rsidRDefault="006D23DA" w:rsidP="008C3BED">
      <w:r>
        <w:separator/>
      </w:r>
    </w:p>
  </w:footnote>
  <w:footnote w:type="continuationSeparator" w:id="0">
    <w:p w:rsidR="006D23DA" w:rsidRDefault="006D23DA" w:rsidP="008C3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E2B"/>
    <w:rsid w:val="002D68CA"/>
    <w:rsid w:val="006D23DA"/>
    <w:rsid w:val="00795E2B"/>
    <w:rsid w:val="008C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291BE"/>
  <w15:chartTrackingRefBased/>
  <w15:docId w15:val="{40EA8AA3-B19E-4ECC-A0EE-6FF2BCB6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B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B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B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3-11T16:54:00Z</dcterms:created>
  <dcterms:modified xsi:type="dcterms:W3CDTF">2024-03-11T16:54:00Z</dcterms:modified>
</cp:coreProperties>
</file>